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505" w:type="dxa"/>
        <w:tblInd w:w="93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4"/>
        <w:gridCol w:w="5247"/>
        <w:gridCol w:w="740"/>
        <w:gridCol w:w="3526"/>
      </w:tblGrid>
      <w:tr w14:paraId="4B2F1F8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517" w:type="dxa"/>
            <w:gridSpan w:val="4"/>
            <w:tcBorders>
              <w:top w:val="nil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ACBE8B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Tab. 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rimers in this study</w:t>
            </w:r>
          </w:p>
        </w:tc>
      </w:tr>
      <w:tr w14:paraId="1CA924E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405D8C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5F61A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er sequence （5'-3'）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1381D8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bp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noWrap/>
            <w:vAlign w:val="bottom"/>
          </w:tcPr>
          <w:p w14:paraId="0682A2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 Accession Number</w:t>
            </w:r>
          </w:p>
        </w:tc>
      </w:tr>
      <w:tr w14:paraId="2172091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24CAF7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DNA-COIF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4E69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GGTCAACAAATCATAAAGATATTGG 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6BE7C6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709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bottom"/>
          </w:tcPr>
          <w:p w14:paraId="5EB820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17D7D5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801F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DNA-COI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24EC6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AACTTCAGGGTGACCAAAAAATCA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7437C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21D276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9F790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BC9B4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1-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8E74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CGACCATGTGGAACC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99753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93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EDED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900233</w:t>
            </w:r>
          </w:p>
        </w:tc>
      </w:tr>
      <w:tr w14:paraId="5B16465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E70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1-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1C131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ACGATCACGTTCTCCTC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43B6BD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33E028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D00D67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3F7C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-ace1q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CC4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ACAACGAGTGGGGTACG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D7AE2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8167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900233</w:t>
            </w:r>
          </w:p>
        </w:tc>
      </w:tr>
      <w:tr w14:paraId="60A8434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BDC9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-ace1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60A48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CTCGGTCAGGTAGTA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19583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412EE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3ECDD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4810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hint="eastAsia" w:eastAsia="宋体"/>
                <w:lang w:val="en-US" w:eastAsia="zh-CN" w:bidi="ar"/>
              </w:rPr>
              <w:t>As-rps</w:t>
            </w:r>
            <w:r>
              <w:rPr>
                <w:rStyle w:val="4"/>
                <w:rFonts w:eastAsia="宋体"/>
                <w:lang w:val="en-US" w:eastAsia="zh-CN" w:bidi="ar"/>
              </w:rPr>
              <w:t>7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qF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0512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GAGCGTCGTATTCTGC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582E0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F4C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131289104</w:t>
            </w:r>
          </w:p>
        </w:tc>
      </w:tr>
      <w:tr w14:paraId="3AEF90AD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C45A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eastAsia" w:eastAsia="宋体"/>
                <w:lang w:val="en-US" w:eastAsia="zh-CN" w:bidi="ar"/>
              </w:rPr>
              <w:t>As-rps7q</w:t>
            </w:r>
            <w:r>
              <w:rPr>
                <w:rStyle w:val="5"/>
                <w:rFonts w:eastAsia="宋体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E14D6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GGAACACCAAATCCTCCA</w:t>
            </w: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F1D4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16D7A1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B75C838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AB7D23"/>
    <w:rsid w:val="01F319BD"/>
    <w:rsid w:val="2BAB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352</Characters>
  <Lines>0</Lines>
  <Paragraphs>0</Paragraphs>
  <TotalTime>2</TotalTime>
  <ScaleCrop>false</ScaleCrop>
  <LinksUpToDate>false</LinksUpToDate>
  <CharactersWithSpaces>36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04:12:00Z</dcterms:created>
  <dc:creator>Lenovo1</dc:creator>
  <cp:lastModifiedBy>吴家红</cp:lastModifiedBy>
  <dcterms:modified xsi:type="dcterms:W3CDTF">2026-01-22T08:0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4EFB6718C5F4E8EBBA13D6139A2A31F</vt:lpwstr>
  </property>
  <property fmtid="{D5CDD505-2E9C-101B-9397-08002B2CF9AE}" pid="4" name="KSOTemplateDocerSaveRecord">
    <vt:lpwstr>eyJoZGlkIjoiMTY4NzYzNTQ0MTA5YjY2MjE5MDE3NGEzZjA3M2FjNDQiLCJ1c2VySWQiOiI1NjEzNTk5OTEifQ==</vt:lpwstr>
  </property>
</Properties>
</file>